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25432B" w14:textId="588E9499" w:rsidR="002818A4" w:rsidRPr="0057218A" w:rsidRDefault="00221262" w:rsidP="002818A4">
      <w:pPr>
        <w:pStyle w:val="Tablecaption"/>
        <w:spacing w:before="0" w:after="0" w:line="360" w:lineRule="auto"/>
        <w:contextualSpacing/>
        <w:jc w:val="both"/>
        <w:rPr>
          <w:ins w:id="0" w:author="SibelUgur" w:date="2019-01-30T21:44:00Z"/>
          <w:rFonts w:ascii="Arial" w:hAnsi="Arial" w:cs="Arial"/>
          <w:b/>
          <w:sz w:val="22"/>
          <w:szCs w:val="22"/>
        </w:rPr>
      </w:pPr>
      <w:r w:rsidRPr="008A3291">
        <w:rPr>
          <w:rFonts w:ascii="Arial" w:hAnsi="Arial" w:cs="Arial"/>
          <w:b/>
          <w:bCs/>
          <w:sz w:val="22"/>
          <w:szCs w:val="22"/>
          <w:lang w:val="en-GB"/>
        </w:rPr>
        <w:t>S5 Table.</w:t>
      </w:r>
      <w:r w:rsidRPr="008A3291">
        <w:rPr>
          <w:rFonts w:ascii="Arial" w:hAnsi="Arial" w:cs="Arial"/>
          <w:b/>
          <w:bCs/>
          <w:sz w:val="22"/>
          <w:szCs w:val="22"/>
          <w:lang w:val="en-GB"/>
        </w:rPr>
        <w:t> </w:t>
      </w:r>
      <w:ins w:id="1" w:author="SibelUgur" w:date="2019-01-30T21:44:00Z">
        <w:r w:rsidR="002818A4" w:rsidRPr="002818A4">
          <w:rPr>
            <w:rFonts w:ascii="Arial" w:hAnsi="Arial" w:cs="Arial"/>
            <w:b/>
            <w:sz w:val="22"/>
            <w:szCs w:val="22"/>
          </w:rPr>
          <w:t xml:space="preserve"> </w:t>
        </w:r>
        <w:r w:rsidR="002818A4" w:rsidRPr="00804F77">
          <w:rPr>
            <w:rFonts w:ascii="Arial" w:hAnsi="Arial" w:cs="Arial"/>
            <w:b/>
            <w:sz w:val="22"/>
            <w:szCs w:val="22"/>
          </w:rPr>
          <w:t>Trio-based pathways for promoter specific analysis along with the number of trios, in which that particular pathway was identified</w:t>
        </w:r>
        <w:r w:rsidR="002818A4">
          <w:rPr>
            <w:rFonts w:ascii="Arial" w:hAnsi="Arial" w:cs="Arial"/>
            <w:b/>
            <w:sz w:val="22"/>
            <w:szCs w:val="22"/>
          </w:rPr>
          <w:t>.</w:t>
        </w:r>
      </w:ins>
    </w:p>
    <w:p w14:paraId="3E400ECA" w14:textId="19AACA72" w:rsidR="00221262" w:rsidRPr="008A3291" w:rsidRDefault="00221262" w:rsidP="00221262">
      <w:pPr>
        <w:pStyle w:val="Tablecaption"/>
        <w:spacing w:before="0" w:after="0" w:line="240" w:lineRule="auto"/>
        <w:contextualSpacing/>
        <w:jc w:val="both"/>
        <w:rPr>
          <w:rFonts w:ascii="Arial" w:hAnsi="Arial" w:cs="Arial"/>
          <w:b/>
          <w:sz w:val="22"/>
          <w:szCs w:val="22"/>
          <w:lang w:val="en-GB"/>
        </w:rPr>
      </w:pPr>
      <w:bookmarkStart w:id="2" w:name="_GoBack"/>
      <w:bookmarkEnd w:id="2"/>
      <w:del w:id="3" w:author="SibelUgur" w:date="2019-01-30T21:44:00Z">
        <w:r w:rsidRPr="008A3291" w:rsidDel="002818A4">
          <w:rPr>
            <w:rFonts w:ascii="Arial" w:hAnsi="Arial" w:cs="Arial"/>
            <w:b/>
            <w:sz w:val="22"/>
            <w:szCs w:val="22"/>
            <w:lang w:val="en-GB"/>
          </w:rPr>
          <w:delText>The most common pathways between thirteen families resulted from the analysis on promoter regions</w:delText>
        </w:r>
      </w:del>
    </w:p>
    <w:tbl>
      <w:tblPr>
        <w:tblW w:w="9079" w:type="dxa"/>
        <w:tblInd w:w="2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61"/>
        <w:gridCol w:w="2318"/>
      </w:tblGrid>
      <w:tr w:rsidR="00221262" w:rsidRPr="008A3291" w14:paraId="5E7D26EE" w14:textId="77777777" w:rsidTr="00837350">
        <w:trPr>
          <w:cantSplit/>
          <w:trHeight w:val="106"/>
        </w:trPr>
        <w:tc>
          <w:tcPr>
            <w:tcW w:w="676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3A844209" w14:textId="77777777" w:rsidR="00221262" w:rsidRPr="008A3291" w:rsidRDefault="00221262" w:rsidP="00837350">
            <w:pPr>
              <w:pStyle w:val="TableColumnhead"/>
              <w:spacing w:before="0" w:after="0"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Pathway</w:t>
            </w:r>
          </w:p>
        </w:tc>
        <w:tc>
          <w:tcPr>
            <w:tcW w:w="231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7EE62743" w14:textId="77777777" w:rsidR="00221262" w:rsidRPr="008A3291" w:rsidRDefault="00221262" w:rsidP="00837350">
            <w:pPr>
              <w:pStyle w:val="TableColumnhead"/>
              <w:spacing w:before="0" w:after="0"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Count</w:t>
            </w:r>
          </w:p>
        </w:tc>
      </w:tr>
      <w:tr w:rsidR="00221262" w:rsidRPr="008A3291" w14:paraId="22E3C7C8" w14:textId="77777777" w:rsidTr="00837350">
        <w:trPr>
          <w:cantSplit/>
          <w:trHeight w:val="73"/>
        </w:trPr>
        <w:tc>
          <w:tcPr>
            <w:tcW w:w="676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024B6064" w14:textId="77777777" w:rsidR="00221262" w:rsidRPr="008A3291" w:rsidRDefault="00221262" w:rsidP="00837350">
            <w:pPr>
              <w:pStyle w:val="Tablebodyfirst"/>
              <w:spacing w:before="0" w:line="240" w:lineRule="auto"/>
              <w:contextualSpacing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 w:eastAsia="tr-TR"/>
              </w:rPr>
            </w:pP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 w:eastAsia="tr-TR"/>
              </w:rPr>
              <w:t>Neurotrophin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 w:eastAsia="tr-TR"/>
              </w:rPr>
              <w:t xml:space="preserve"> 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 w:eastAsia="tr-TR"/>
              </w:rPr>
              <w:t>signaling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 w:eastAsia="tr-TR"/>
              </w:rPr>
              <w:t xml:space="preserve"> pathway</w:t>
            </w:r>
          </w:p>
        </w:tc>
        <w:tc>
          <w:tcPr>
            <w:tcW w:w="231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20BD8D55" w14:textId="77777777" w:rsidR="00221262" w:rsidRPr="008A3291" w:rsidRDefault="00221262" w:rsidP="00837350">
            <w:pPr>
              <w:pStyle w:val="Tablebodyfirst"/>
              <w:spacing w:before="0" w:line="240" w:lineRule="auto"/>
              <w:contextualSpacing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 w:eastAsia="tr-TR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 w:eastAsia="tr-TR"/>
              </w:rPr>
              <w:t>9</w:t>
            </w:r>
          </w:p>
        </w:tc>
      </w:tr>
      <w:tr w:rsidR="00221262" w:rsidRPr="008A3291" w14:paraId="3467D123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3FC3B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Pathways in cancer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01C3A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</w:p>
        </w:tc>
      </w:tr>
      <w:tr w:rsidR="00221262" w:rsidRPr="008A3291" w14:paraId="137A7D1F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EED0E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 xml:space="preserve">Chronic myeloid </w:t>
            </w:r>
            <w:proofErr w:type="spellStart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leukemia</w:t>
            </w:r>
            <w:proofErr w:type="spellEnd"/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8F48C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</w:p>
        </w:tc>
      </w:tr>
      <w:tr w:rsidR="00221262" w:rsidRPr="008A3291" w14:paraId="07FCEB10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ED511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Prostate cancer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0DFF8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</w:tr>
      <w:tr w:rsidR="00221262" w:rsidRPr="008A3291" w14:paraId="4F13A727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2809C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 xml:space="preserve">T cell receptor </w:t>
            </w:r>
            <w:proofErr w:type="spellStart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signaling</w:t>
            </w:r>
            <w:proofErr w:type="spellEnd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 xml:space="preserve"> pathway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CA932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</w:tr>
      <w:tr w:rsidR="00221262" w:rsidRPr="008A3291" w14:paraId="52AE3BD5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05AC1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Pancreatic cancer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66644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</w:tr>
      <w:tr w:rsidR="00221262" w:rsidRPr="008A3291" w14:paraId="46B8DDD2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A4142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Cell cycl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64384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</w:tr>
      <w:tr w:rsidR="00221262" w:rsidRPr="008A3291" w14:paraId="495FF4DA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28F7A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Endocytosis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716BB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</w:tr>
      <w:tr w:rsidR="00221262" w:rsidRPr="008A3291" w14:paraId="229828D0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11ED9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proofErr w:type="spellStart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ErbB</w:t>
            </w:r>
            <w:proofErr w:type="spellEnd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signaling</w:t>
            </w:r>
            <w:proofErr w:type="spellEnd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 xml:space="preserve"> pathway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92188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</w:tr>
      <w:tr w:rsidR="00221262" w:rsidRPr="008A3291" w14:paraId="7FB14C54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280AA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Focal adhesion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ED013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</w:tr>
      <w:tr w:rsidR="00221262" w:rsidRPr="008A3291" w14:paraId="618FD301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A3424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HTLV-I infection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F2C36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</w:tr>
      <w:tr w:rsidR="00221262" w:rsidRPr="008A3291" w14:paraId="56B4AF4F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EC0D3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proofErr w:type="spellStart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Adherens</w:t>
            </w:r>
            <w:proofErr w:type="spellEnd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 xml:space="preserve"> junction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85B56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</w:tr>
      <w:tr w:rsidR="00221262" w:rsidRPr="008A3291" w14:paraId="05FC523A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644F6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Herpes simplex infection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07459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</w:tr>
      <w:tr w:rsidR="00221262" w:rsidRPr="008A3291" w14:paraId="30611B30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B3105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proofErr w:type="spellStart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Spliceosome</w:t>
            </w:r>
            <w:proofErr w:type="spellEnd"/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45E43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</w:tr>
      <w:tr w:rsidR="00221262" w:rsidRPr="008A3291" w14:paraId="109B7C88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CDB07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 xml:space="preserve">MAPK </w:t>
            </w:r>
            <w:proofErr w:type="spellStart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signaling</w:t>
            </w:r>
            <w:proofErr w:type="spellEnd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 xml:space="preserve"> pathway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B662C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</w:tr>
      <w:tr w:rsidR="00221262" w:rsidRPr="008A3291" w14:paraId="52DEC9CC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51904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proofErr w:type="spellStart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Glioma</w:t>
            </w:r>
            <w:proofErr w:type="spellEnd"/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D7D5B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</w:tr>
      <w:tr w:rsidR="00221262" w:rsidRPr="008A3291" w14:paraId="07EBED0F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08AB9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Metabolic pathways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6BF75" w14:textId="77777777" w:rsidR="00221262" w:rsidRPr="008A3291" w:rsidRDefault="00221262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</w:tr>
      <w:tr w:rsidR="00221262" w:rsidRPr="008A3291" w14:paraId="39C14BAD" w14:textId="77777777" w:rsidTr="00837350">
        <w:trPr>
          <w:cantSplit/>
          <w:trHeight w:val="49"/>
        </w:trPr>
        <w:tc>
          <w:tcPr>
            <w:tcW w:w="676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00F20E2D" w14:textId="77777777" w:rsidR="00221262" w:rsidRPr="008A3291" w:rsidRDefault="00221262" w:rsidP="00837350">
            <w:pPr>
              <w:pStyle w:val="Tablebodylast"/>
              <w:spacing w:after="0"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 xml:space="preserve">B cell receptor </w:t>
            </w:r>
            <w:proofErr w:type="spellStart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signaling</w:t>
            </w:r>
            <w:proofErr w:type="spellEnd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 xml:space="preserve"> pathway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611690E3" w14:textId="77777777" w:rsidR="00221262" w:rsidRPr="008A3291" w:rsidRDefault="00221262" w:rsidP="00837350">
            <w:pPr>
              <w:pStyle w:val="Tablebodylast"/>
              <w:spacing w:after="0"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</w:tr>
    </w:tbl>
    <w:p w14:paraId="478110C7" w14:textId="77777777" w:rsidR="00221262" w:rsidRPr="008A3291" w:rsidRDefault="00221262" w:rsidP="00221262">
      <w:pPr>
        <w:pStyle w:val="ParaNoInd"/>
        <w:spacing w:line="240" w:lineRule="auto"/>
        <w:contextualSpacing/>
        <w:rPr>
          <w:rFonts w:ascii="Arial" w:hAnsi="Arial" w:cs="Arial"/>
          <w:sz w:val="22"/>
          <w:szCs w:val="22"/>
          <w:lang w:val="en-GB"/>
        </w:rPr>
      </w:pPr>
      <w:bookmarkStart w:id="4" w:name="_Hlk409026317"/>
      <w:bookmarkEnd w:id="4"/>
    </w:p>
    <w:p w14:paraId="64D657C6" w14:textId="77777777" w:rsidR="002515B5" w:rsidRDefault="002515B5"/>
    <w:sectPr w:rsidR="002515B5" w:rsidSect="004A7DD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ibelUgur">
    <w15:presenceInfo w15:providerId="None" w15:userId="SibelUgu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262"/>
    <w:rsid w:val="000652B8"/>
    <w:rsid w:val="00137874"/>
    <w:rsid w:val="00217A3A"/>
    <w:rsid w:val="00221262"/>
    <w:rsid w:val="002515B5"/>
    <w:rsid w:val="002818A4"/>
    <w:rsid w:val="00376D0F"/>
    <w:rsid w:val="0039292F"/>
    <w:rsid w:val="003A3857"/>
    <w:rsid w:val="004A7DD4"/>
    <w:rsid w:val="007F2783"/>
    <w:rsid w:val="00BE26D4"/>
    <w:rsid w:val="00C74117"/>
    <w:rsid w:val="00D7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806D78"/>
  <w14:defaultImageDpi w14:val="32767"/>
  <w15:chartTrackingRefBased/>
  <w15:docId w15:val="{842E95F1-91D8-E040-9B7A-712C0B51E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262"/>
    <w:pPr>
      <w:suppressAutoHyphens/>
      <w:spacing w:line="240" w:lineRule="exact"/>
    </w:pPr>
    <w:rPr>
      <w:rFonts w:ascii="Times" w:eastAsia="Times New Roman" w:hAnsi="Times" w:cs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uiPriority w:val="99"/>
    <w:rsid w:val="00221262"/>
    <w:pPr>
      <w:suppressAutoHyphens/>
      <w:spacing w:before="240" w:after="260" w:line="200" w:lineRule="exac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TableColumnhead">
    <w:name w:val="Table Column head"/>
    <w:basedOn w:val="Normal"/>
    <w:uiPriority w:val="99"/>
    <w:rsid w:val="00221262"/>
    <w:pPr>
      <w:spacing w:before="80" w:after="140" w:line="200" w:lineRule="exact"/>
      <w:ind w:left="160" w:hanging="160"/>
    </w:pPr>
    <w:rPr>
      <w:rFonts w:ascii="Times New Roman" w:hAnsi="Times New Roman" w:cs="Times New Roman"/>
      <w:sz w:val="16"/>
      <w:szCs w:val="16"/>
    </w:rPr>
  </w:style>
  <w:style w:type="paragraph" w:customStyle="1" w:styleId="Tablebodyfirst">
    <w:name w:val="Table body first"/>
    <w:basedOn w:val="Normal"/>
    <w:uiPriority w:val="99"/>
    <w:rsid w:val="00221262"/>
    <w:pPr>
      <w:spacing w:before="90" w:line="200" w:lineRule="exact"/>
      <w:ind w:left="160" w:hanging="160"/>
    </w:pPr>
    <w:rPr>
      <w:rFonts w:ascii="Times New Roman" w:hAnsi="Times New Roman" w:cs="Times New Roman"/>
      <w:sz w:val="16"/>
      <w:szCs w:val="16"/>
    </w:rPr>
  </w:style>
  <w:style w:type="paragraph" w:customStyle="1" w:styleId="Tablebodylast">
    <w:name w:val="Table body last"/>
    <w:basedOn w:val="Normal"/>
    <w:uiPriority w:val="99"/>
    <w:rsid w:val="00221262"/>
    <w:pPr>
      <w:spacing w:after="134" w:line="200" w:lineRule="exact"/>
      <w:ind w:left="160" w:hanging="160"/>
    </w:pPr>
    <w:rPr>
      <w:rFonts w:ascii="Times New Roman" w:hAnsi="Times New Roman" w:cs="Times New Roman"/>
      <w:sz w:val="16"/>
      <w:szCs w:val="16"/>
    </w:rPr>
  </w:style>
  <w:style w:type="paragraph" w:customStyle="1" w:styleId="ParaNoInd">
    <w:name w:val="ParaNoInd"/>
    <w:basedOn w:val="Normal"/>
    <w:uiPriority w:val="99"/>
    <w:rsid w:val="00221262"/>
    <w:pPr>
      <w:spacing w:line="220" w:lineRule="exact"/>
      <w:jc w:val="both"/>
    </w:pPr>
    <w:rPr>
      <w:rFonts w:ascii="Times New Roman" w:hAnsi="Times New Roman" w:cs="Times New Roman"/>
      <w:sz w:val="18"/>
      <w:szCs w:val="18"/>
    </w:rPr>
  </w:style>
  <w:style w:type="paragraph" w:customStyle="1" w:styleId="Tablebody">
    <w:name w:val="Table body"/>
    <w:uiPriority w:val="99"/>
    <w:rsid w:val="00221262"/>
    <w:pPr>
      <w:suppressAutoHyphens/>
      <w:spacing w:line="200" w:lineRule="exact"/>
      <w:ind w:left="160" w:hanging="160"/>
    </w:pPr>
    <w:rPr>
      <w:rFonts w:ascii="Times New Roman" w:eastAsia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8A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8A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Macintosh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belUgur</cp:lastModifiedBy>
  <cp:revision>2</cp:revision>
  <dcterms:created xsi:type="dcterms:W3CDTF">2018-09-20T07:04:00Z</dcterms:created>
  <dcterms:modified xsi:type="dcterms:W3CDTF">2019-01-30T18:44:00Z</dcterms:modified>
</cp:coreProperties>
</file>